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2F6C26" w14:textId="60E52DEB" w:rsidR="00E33704" w:rsidRDefault="00E33704" w:rsidP="00E33704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A0FF404" wp14:editId="7BB277D0">
            <wp:simplePos x="0" y="0"/>
            <wp:positionH relativeFrom="column">
              <wp:posOffset>-71438</wp:posOffset>
            </wp:positionH>
            <wp:positionV relativeFrom="paragraph">
              <wp:posOffset>665480</wp:posOffset>
            </wp:positionV>
            <wp:extent cx="4467707" cy="1828800"/>
            <wp:effectExtent l="0" t="0" r="9525" b="0"/>
            <wp:wrapTopAndBottom/>
            <wp:docPr id="9761750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707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1D7D6A" w14:textId="7B0C43FB" w:rsidR="00E33704" w:rsidRDefault="00E33704" w:rsidP="00E33704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695A0543" w14:textId="4B220D51" w:rsidR="00E33704" w:rsidRDefault="00E17D53" w:rsidP="00E33704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1 Fig. </w:t>
      </w:r>
      <w:r w:rsidR="00E33704" w:rsidRPr="00E17D5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BMDMs were </w:t>
      </w:r>
      <w:r w:rsidR="00E33704" w:rsidRPr="00E17D53">
        <w:rPr>
          <w:rFonts w:ascii="Times New Roman" w:hAnsi="Times New Roman" w:cs="Times New Roman"/>
          <w:b/>
          <w:bCs/>
          <w:sz w:val="24"/>
          <w:szCs w:val="24"/>
        </w:rPr>
        <w:t>successfully induced</w:t>
      </w:r>
      <w:r w:rsidR="00E33704" w:rsidRPr="00E17D5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rom bone marrow cells.</w:t>
      </w:r>
      <w:r w:rsidR="00E3370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33704" w:rsidRPr="008D4E02">
        <w:rPr>
          <w:rFonts w:ascii="Times New Roman" w:hAnsi="Times New Roman" w:cs="Times New Roman" w:hint="eastAsia"/>
          <w:b/>
          <w:bCs/>
          <w:sz w:val="24"/>
          <w:szCs w:val="24"/>
        </w:rPr>
        <w:t>(A)</w:t>
      </w:r>
      <w:r w:rsidR="00E33704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E33704" w:rsidRPr="008D4E02">
        <w:rPr>
          <w:rFonts w:ascii="Times New Roman" w:hAnsi="Times New Roman" w:cs="Times New Roman" w:hint="eastAsia"/>
          <w:sz w:val="24"/>
          <w:szCs w:val="24"/>
        </w:rPr>
        <w:t>observation</w:t>
      </w:r>
      <w:r w:rsidR="00E33704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807289">
        <w:rPr>
          <w:rFonts w:ascii="Times New Roman" w:hAnsi="Times New Roman" w:cs="Times New Roman"/>
          <w:sz w:val="24"/>
          <w:szCs w:val="24"/>
        </w:rPr>
        <w:t xml:space="preserve">the </w:t>
      </w:r>
      <w:r w:rsidR="00E33704" w:rsidRPr="008D4E02">
        <w:rPr>
          <w:rFonts w:ascii="Times New Roman" w:hAnsi="Times New Roman" w:cs="Times New Roman" w:hint="eastAsia"/>
          <w:sz w:val="24"/>
          <w:szCs w:val="24"/>
        </w:rPr>
        <w:t>morphology</w:t>
      </w:r>
      <w:r w:rsidR="00E33704">
        <w:rPr>
          <w:rFonts w:ascii="Times New Roman" w:hAnsi="Times New Roman" w:cs="Times New Roman" w:hint="eastAsia"/>
          <w:sz w:val="24"/>
          <w:szCs w:val="24"/>
        </w:rPr>
        <w:t xml:space="preserve"> of BMDMs under the microscope. </w:t>
      </w:r>
      <w:r w:rsidR="00E33704" w:rsidRPr="008D4E02">
        <w:rPr>
          <w:rFonts w:ascii="Times New Roman" w:hAnsi="Times New Roman" w:cs="Times New Roman" w:hint="eastAsia"/>
          <w:b/>
          <w:bCs/>
          <w:sz w:val="24"/>
          <w:szCs w:val="24"/>
        </w:rPr>
        <w:t>(B)</w:t>
      </w:r>
      <w:r w:rsidR="00E33704">
        <w:rPr>
          <w:rFonts w:ascii="Times New Roman" w:hAnsi="Times New Roman" w:cs="Times New Roman" w:hint="eastAsia"/>
          <w:sz w:val="24"/>
          <w:szCs w:val="24"/>
        </w:rPr>
        <w:t xml:space="preserve"> flow </w:t>
      </w:r>
      <w:r w:rsidR="00E33704">
        <w:rPr>
          <w:rFonts w:ascii="Times New Roman" w:hAnsi="Times New Roman" w:cs="Times New Roman"/>
          <w:sz w:val="24"/>
          <w:szCs w:val="24"/>
        </w:rPr>
        <w:t>cytometry</w:t>
      </w:r>
      <w:r w:rsidR="00E3370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33704">
        <w:rPr>
          <w:rFonts w:ascii="Times New Roman" w:hAnsi="Times New Roman" w:cs="Times New Roman"/>
          <w:sz w:val="24"/>
          <w:szCs w:val="24"/>
        </w:rPr>
        <w:t>analysis</w:t>
      </w:r>
      <w:r w:rsidR="00E33704">
        <w:rPr>
          <w:rFonts w:ascii="Times New Roman" w:hAnsi="Times New Roman" w:cs="Times New Roman" w:hint="eastAsia"/>
          <w:sz w:val="24"/>
          <w:szCs w:val="24"/>
        </w:rPr>
        <w:t xml:space="preserve"> of F4/80+CD11b+macrophages gating with CD45.2+ cells. </w:t>
      </w:r>
    </w:p>
    <w:p w14:paraId="60C58603" w14:textId="77777777" w:rsidR="00807289" w:rsidRDefault="00807289" w:rsidP="00E33704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5D027560" w14:textId="57C2909D" w:rsidR="004024A0" w:rsidRDefault="004024A0" w:rsidP="00E33704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6D42F13C" w14:textId="52DF52B6" w:rsidR="004024A0" w:rsidRPr="00526AAA" w:rsidRDefault="004024A0" w:rsidP="00526AAA">
      <w:pPr>
        <w:spacing w:afterLines="50" w:after="156" w:line="360" w:lineRule="auto"/>
        <w:rPr>
          <w:rFonts w:ascii="Times New Roman" w:hAnsi="Times New Roman" w:cs="Times New Roman"/>
          <w:sz w:val="28"/>
          <w:szCs w:val="28"/>
        </w:rPr>
      </w:pPr>
    </w:p>
    <w:sectPr w:rsidR="004024A0" w:rsidRPr="00526A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36BF27" w14:textId="77777777" w:rsidR="00D938DB" w:rsidRDefault="00D938DB" w:rsidP="00E33704">
      <w:r>
        <w:separator/>
      </w:r>
    </w:p>
  </w:endnote>
  <w:endnote w:type="continuationSeparator" w:id="0">
    <w:p w14:paraId="6398A492" w14:textId="77777777" w:rsidR="00D938DB" w:rsidRDefault="00D938DB" w:rsidP="00E337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8F4605" w14:textId="77777777" w:rsidR="00D938DB" w:rsidRDefault="00D938DB" w:rsidP="00E33704">
      <w:r>
        <w:separator/>
      </w:r>
    </w:p>
  </w:footnote>
  <w:footnote w:type="continuationSeparator" w:id="0">
    <w:p w14:paraId="1322CE37" w14:textId="77777777" w:rsidR="00D938DB" w:rsidRDefault="00D938DB" w:rsidP="00E337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yMDUxNja1tDC3tDRU0lEKTi0uzszPAykwrwUAypbiyCwAAAA="/>
  </w:docVars>
  <w:rsids>
    <w:rsidRoot w:val="00A4696A"/>
    <w:rsid w:val="00050C6C"/>
    <w:rsid w:val="0007048D"/>
    <w:rsid w:val="000F2B2C"/>
    <w:rsid w:val="00163C85"/>
    <w:rsid w:val="00163E39"/>
    <w:rsid w:val="001A6165"/>
    <w:rsid w:val="001E742F"/>
    <w:rsid w:val="002700A8"/>
    <w:rsid w:val="00364486"/>
    <w:rsid w:val="004024A0"/>
    <w:rsid w:val="004C0452"/>
    <w:rsid w:val="00526AAA"/>
    <w:rsid w:val="005E1AB6"/>
    <w:rsid w:val="005F0DC6"/>
    <w:rsid w:val="00692EF5"/>
    <w:rsid w:val="00712E78"/>
    <w:rsid w:val="00775662"/>
    <w:rsid w:val="007B42E1"/>
    <w:rsid w:val="00802B75"/>
    <w:rsid w:val="00807289"/>
    <w:rsid w:val="0084613B"/>
    <w:rsid w:val="008939F0"/>
    <w:rsid w:val="00947A7C"/>
    <w:rsid w:val="009E6553"/>
    <w:rsid w:val="00A25358"/>
    <w:rsid w:val="00A272FA"/>
    <w:rsid w:val="00A4696A"/>
    <w:rsid w:val="00A5768F"/>
    <w:rsid w:val="00A961AC"/>
    <w:rsid w:val="00B233C0"/>
    <w:rsid w:val="00B528BD"/>
    <w:rsid w:val="00C55B73"/>
    <w:rsid w:val="00CC1906"/>
    <w:rsid w:val="00D938DB"/>
    <w:rsid w:val="00DA21C8"/>
    <w:rsid w:val="00DE7168"/>
    <w:rsid w:val="00E17D53"/>
    <w:rsid w:val="00E33704"/>
    <w:rsid w:val="00E70D08"/>
    <w:rsid w:val="00F02197"/>
    <w:rsid w:val="00F401DB"/>
    <w:rsid w:val="00F64BBB"/>
    <w:rsid w:val="00FC6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66764F"/>
  <w15:chartTrackingRefBased/>
  <w15:docId w15:val="{B234E8A4-258E-4A3D-B09A-42FFC147D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37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37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37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37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Zsofia Kovacs (Nokia)</cp:lastModifiedBy>
  <cp:revision>2</cp:revision>
  <dcterms:created xsi:type="dcterms:W3CDTF">2025-04-27T19:42:00Z</dcterms:created>
  <dcterms:modified xsi:type="dcterms:W3CDTF">2025-04-27T19:42:00Z</dcterms:modified>
</cp:coreProperties>
</file>